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2220"/>
        <w:gridCol w:w="1280"/>
        <w:gridCol w:w="1460"/>
        <w:gridCol w:w="1251"/>
        <w:gridCol w:w="1209"/>
        <w:gridCol w:w="2180"/>
        <w:gridCol w:w="2140"/>
      </w:tblGrid>
      <w:tr w:rsidR="009C69DB" w:rsidRPr="009C69DB" w14:paraId="30B0759C" w14:textId="77777777" w:rsidTr="009C69DB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AF6315" w14:textId="77777777" w:rsidR="009C69DB" w:rsidRPr="009C69DB" w:rsidRDefault="009C69DB" w:rsidP="009C69D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Study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78F9C4" w14:textId="77777777" w:rsidR="009C69DB" w:rsidRPr="009C69DB" w:rsidRDefault="009C69DB" w:rsidP="009C69D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Study Desig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12A593" w14:textId="77777777" w:rsidR="009C69DB" w:rsidRPr="009C69DB" w:rsidRDefault="009C69DB" w:rsidP="009C69D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Risk of Bia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66DC49" w14:textId="77777777" w:rsidR="009C69DB" w:rsidRPr="009C69DB" w:rsidRDefault="009C69DB" w:rsidP="009C69D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Inconsistenc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D94F2" w14:textId="77777777" w:rsidR="009C69DB" w:rsidRPr="009C69DB" w:rsidRDefault="009C69DB" w:rsidP="009C69D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Indirectnes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E7B2C6" w14:textId="77777777" w:rsidR="009C69DB" w:rsidRPr="009C69DB" w:rsidRDefault="009C69DB" w:rsidP="009C69D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Imprecision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22BDF" w14:textId="77777777" w:rsidR="009C69DB" w:rsidRPr="009C69DB" w:rsidRDefault="009C69DB" w:rsidP="009C69D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Other Considerations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1A07F7" w14:textId="77777777" w:rsidR="009C69DB" w:rsidRPr="009C69DB" w:rsidRDefault="009C69DB" w:rsidP="009C69D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Certainty of Evidence</w:t>
            </w:r>
          </w:p>
        </w:tc>
      </w:tr>
      <w:tr w:rsidR="009C69DB" w:rsidRPr="009C69DB" w14:paraId="17DFF47D" w14:textId="77777777" w:rsidTr="009C69D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CA448" w14:textId="77777777" w:rsidR="009C69DB" w:rsidRPr="009C69DB" w:rsidRDefault="009C69DB" w:rsidP="009C69D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Antenucci et al. 202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74A5B" w14:textId="77777777" w:rsidR="009C69DB" w:rsidRPr="009C69DB" w:rsidRDefault="009C69DB" w:rsidP="009C69D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Case repor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C43A0" w14:textId="77777777" w:rsidR="009C69DB" w:rsidRPr="009C69DB" w:rsidRDefault="009C69DB" w:rsidP="009C69D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Critica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B1E4D" w14:textId="77777777" w:rsidR="009C69DB" w:rsidRPr="009C69DB" w:rsidRDefault="009C69DB" w:rsidP="009C69D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Serio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64D42" w14:textId="77777777" w:rsidR="009C69DB" w:rsidRPr="009C69DB" w:rsidRDefault="009C69DB" w:rsidP="009C69D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Not serio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EBC49" w14:textId="77777777" w:rsidR="009C69DB" w:rsidRPr="009C69DB" w:rsidRDefault="009C69DB" w:rsidP="009C69D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Critic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A1827" w14:textId="77777777" w:rsidR="009C69DB" w:rsidRPr="009C69DB" w:rsidRDefault="009C69DB" w:rsidP="009C69D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No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D95FD" w14:textId="77777777" w:rsidR="009C69DB" w:rsidRPr="009C69DB" w:rsidRDefault="009C69DB" w:rsidP="009C69D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Very low</w:t>
            </w:r>
          </w:p>
        </w:tc>
      </w:tr>
      <w:tr w:rsidR="009C69DB" w:rsidRPr="009C69DB" w14:paraId="5EE411ED" w14:textId="77777777" w:rsidTr="009C69D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31044" w14:textId="77777777" w:rsidR="009C69DB" w:rsidRPr="009C69DB" w:rsidRDefault="009C69DB" w:rsidP="009C69D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D'Apolito et al. 202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3C4AA" w14:textId="77777777" w:rsidR="009C69DB" w:rsidRPr="009C69DB" w:rsidRDefault="009C69DB" w:rsidP="009C69D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Case repor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C7DEE" w14:textId="77777777" w:rsidR="009C69DB" w:rsidRPr="009C69DB" w:rsidRDefault="009C69DB" w:rsidP="009C69D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Critica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7FAF1" w14:textId="77777777" w:rsidR="009C69DB" w:rsidRPr="009C69DB" w:rsidRDefault="009C69DB" w:rsidP="009C69D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Serio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29D30" w14:textId="77777777" w:rsidR="009C69DB" w:rsidRPr="009C69DB" w:rsidRDefault="009C69DB" w:rsidP="009C69D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Not serio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4DF4E" w14:textId="77777777" w:rsidR="009C69DB" w:rsidRPr="009C69DB" w:rsidRDefault="009C69DB" w:rsidP="009C69D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Critic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774E7" w14:textId="77777777" w:rsidR="009C69DB" w:rsidRPr="009C69DB" w:rsidRDefault="009C69DB" w:rsidP="009C69D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No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C89ED" w14:textId="77777777" w:rsidR="009C69DB" w:rsidRPr="009C69DB" w:rsidRDefault="009C69DB" w:rsidP="009C69D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Very low</w:t>
            </w:r>
          </w:p>
        </w:tc>
      </w:tr>
      <w:tr w:rsidR="009C69DB" w:rsidRPr="009C69DB" w14:paraId="50AB93F2" w14:textId="77777777" w:rsidTr="009C69D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0A037" w14:textId="77777777" w:rsidR="009C69DB" w:rsidRPr="009C69DB" w:rsidRDefault="009C69DB" w:rsidP="009C69D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Danno et al. 202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F4622" w14:textId="77777777" w:rsidR="009C69DB" w:rsidRPr="009C69DB" w:rsidRDefault="009C69DB" w:rsidP="009C69D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Case seri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24C43" w14:textId="77777777" w:rsidR="009C69DB" w:rsidRPr="009C69DB" w:rsidRDefault="009C69DB" w:rsidP="009C69D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Serio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46BDF" w14:textId="77777777" w:rsidR="009C69DB" w:rsidRPr="009C69DB" w:rsidRDefault="009C69DB" w:rsidP="009C69D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Serio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B396E" w14:textId="77777777" w:rsidR="009C69DB" w:rsidRPr="009C69DB" w:rsidRDefault="009C69DB" w:rsidP="009C69D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Not serio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70EA0" w14:textId="77777777" w:rsidR="009C69DB" w:rsidRPr="009C69DB" w:rsidRDefault="009C69DB" w:rsidP="009C69D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Critic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8C58C" w14:textId="77777777" w:rsidR="009C69DB" w:rsidRPr="009C69DB" w:rsidRDefault="009C69DB" w:rsidP="009C69D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No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F7941" w14:textId="77777777" w:rsidR="009C69DB" w:rsidRPr="009C69DB" w:rsidRDefault="009C69DB" w:rsidP="009C69D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Very low</w:t>
            </w:r>
          </w:p>
        </w:tc>
      </w:tr>
      <w:tr w:rsidR="009C69DB" w:rsidRPr="009C69DB" w14:paraId="29C2602C" w14:textId="77777777" w:rsidTr="009C69D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782E1" w14:textId="77777777" w:rsidR="009C69DB" w:rsidRPr="009C69DB" w:rsidRDefault="009C69DB" w:rsidP="009C69D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Sottani et al. 202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4D504" w14:textId="77777777" w:rsidR="009C69DB" w:rsidRPr="009C69DB" w:rsidRDefault="009C69DB" w:rsidP="009C69D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Prospective case seri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CEE24" w14:textId="77777777" w:rsidR="009C69DB" w:rsidRPr="009C69DB" w:rsidRDefault="009C69DB" w:rsidP="009C69D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Serio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8C64D" w14:textId="77777777" w:rsidR="009C69DB" w:rsidRPr="009C69DB" w:rsidRDefault="009C69DB" w:rsidP="009C69D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Not serio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C4F1D" w14:textId="77777777" w:rsidR="009C69DB" w:rsidRPr="009C69DB" w:rsidRDefault="009C69DB" w:rsidP="009C69D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Not serio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3EEE3" w14:textId="77777777" w:rsidR="009C69DB" w:rsidRPr="009C69DB" w:rsidRDefault="009C69DB" w:rsidP="009C69D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Serio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0751F" w14:textId="77777777" w:rsidR="009C69DB" w:rsidRPr="009C69DB" w:rsidRDefault="009C69DB" w:rsidP="009C69D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No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A0D70" w14:textId="77777777" w:rsidR="009C69DB" w:rsidRPr="009C69DB" w:rsidRDefault="009C69DB" w:rsidP="009C69D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Very low</w:t>
            </w:r>
          </w:p>
        </w:tc>
      </w:tr>
      <w:tr w:rsidR="009C69DB" w:rsidRPr="009C69DB" w14:paraId="4AA5B312" w14:textId="77777777" w:rsidTr="009C69D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053B3" w14:textId="77777777" w:rsidR="009C69DB" w:rsidRPr="009C69DB" w:rsidRDefault="009C69DB" w:rsidP="009C69D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Heja and Olah 202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7BA17" w14:textId="77777777" w:rsidR="009C69DB" w:rsidRPr="009C69DB" w:rsidRDefault="009C69DB" w:rsidP="009C69D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Case repor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AE9D0" w14:textId="77777777" w:rsidR="009C69DB" w:rsidRPr="009C69DB" w:rsidRDefault="009C69DB" w:rsidP="009C69D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Critica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881CA" w14:textId="77777777" w:rsidR="009C69DB" w:rsidRPr="009C69DB" w:rsidRDefault="009C69DB" w:rsidP="009C69D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Serio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8092F" w14:textId="77777777" w:rsidR="009C69DB" w:rsidRPr="009C69DB" w:rsidRDefault="009C69DB" w:rsidP="009C69D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Not serio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53202" w14:textId="77777777" w:rsidR="009C69DB" w:rsidRPr="009C69DB" w:rsidRDefault="009C69DB" w:rsidP="009C69D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Critic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C39B6" w14:textId="77777777" w:rsidR="009C69DB" w:rsidRPr="009C69DB" w:rsidRDefault="009C69DB" w:rsidP="009C69D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No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EE3CB" w14:textId="77777777" w:rsidR="009C69DB" w:rsidRPr="009C69DB" w:rsidRDefault="009C69DB" w:rsidP="009C69D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Very low</w:t>
            </w:r>
          </w:p>
        </w:tc>
      </w:tr>
      <w:tr w:rsidR="009C69DB" w:rsidRPr="009C69DB" w14:paraId="2FEC098B" w14:textId="77777777" w:rsidTr="009C69D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38896" w14:textId="77777777" w:rsidR="009C69DB" w:rsidRPr="009C69DB" w:rsidRDefault="009C69DB" w:rsidP="009C69D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Indelicato et al. 202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BD489" w14:textId="77777777" w:rsidR="009C69DB" w:rsidRPr="009C69DB" w:rsidRDefault="009C69DB" w:rsidP="009C69D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Prospective cohor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550C8" w14:textId="77777777" w:rsidR="009C69DB" w:rsidRPr="009C69DB" w:rsidRDefault="009C69DB" w:rsidP="009C69D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Serio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8C74B" w14:textId="77777777" w:rsidR="009C69DB" w:rsidRPr="009C69DB" w:rsidRDefault="009C69DB" w:rsidP="009C69D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Not serio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282C2" w14:textId="77777777" w:rsidR="009C69DB" w:rsidRPr="009C69DB" w:rsidRDefault="009C69DB" w:rsidP="009C69D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Not serio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EFF48" w14:textId="77777777" w:rsidR="009C69DB" w:rsidRPr="009C69DB" w:rsidRDefault="009C69DB" w:rsidP="009C69D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Serio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4267A" w14:textId="77777777" w:rsidR="009C69DB" w:rsidRPr="009C69DB" w:rsidRDefault="009C69DB" w:rsidP="009C69D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No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4EE6F" w14:textId="77777777" w:rsidR="009C69DB" w:rsidRPr="009C69DB" w:rsidRDefault="009C69DB" w:rsidP="009C69D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9C69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Very low</w:t>
            </w:r>
          </w:p>
        </w:tc>
      </w:tr>
    </w:tbl>
    <w:p w14:paraId="148B8BC4" w14:textId="77777777" w:rsidR="006102D7" w:rsidRPr="00EB45E0" w:rsidRDefault="006102D7">
      <w:pPr>
        <w:rPr>
          <w:b/>
          <w:bCs/>
        </w:rPr>
      </w:pPr>
    </w:p>
    <w:sectPr w:rsidR="006102D7" w:rsidRPr="00EB45E0" w:rsidSect="009C69DB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9DB"/>
    <w:rsid w:val="000617E8"/>
    <w:rsid w:val="00066383"/>
    <w:rsid w:val="00074E83"/>
    <w:rsid w:val="00094FD6"/>
    <w:rsid w:val="000E7FBA"/>
    <w:rsid w:val="000F4CE3"/>
    <w:rsid w:val="00114576"/>
    <w:rsid w:val="0014099F"/>
    <w:rsid w:val="00152A3B"/>
    <w:rsid w:val="001629ED"/>
    <w:rsid w:val="00182257"/>
    <w:rsid w:val="001826D3"/>
    <w:rsid w:val="001828AB"/>
    <w:rsid w:val="0019594A"/>
    <w:rsid w:val="001C7BA2"/>
    <w:rsid w:val="001E0259"/>
    <w:rsid w:val="001E6177"/>
    <w:rsid w:val="00227BF0"/>
    <w:rsid w:val="00234D13"/>
    <w:rsid w:val="0024590C"/>
    <w:rsid w:val="002570FA"/>
    <w:rsid w:val="00257B4E"/>
    <w:rsid w:val="002715AF"/>
    <w:rsid w:val="00271916"/>
    <w:rsid w:val="00286AFA"/>
    <w:rsid w:val="00286EF8"/>
    <w:rsid w:val="002A1EFF"/>
    <w:rsid w:val="002D1D5C"/>
    <w:rsid w:val="002D46E4"/>
    <w:rsid w:val="002E7ACE"/>
    <w:rsid w:val="002F2AD6"/>
    <w:rsid w:val="003075E8"/>
    <w:rsid w:val="00314DE3"/>
    <w:rsid w:val="00320048"/>
    <w:rsid w:val="0032042C"/>
    <w:rsid w:val="00324A2E"/>
    <w:rsid w:val="00340267"/>
    <w:rsid w:val="00346BA1"/>
    <w:rsid w:val="0035049A"/>
    <w:rsid w:val="00352D75"/>
    <w:rsid w:val="00372E8E"/>
    <w:rsid w:val="00382B8D"/>
    <w:rsid w:val="00386E5A"/>
    <w:rsid w:val="003948A9"/>
    <w:rsid w:val="003B0495"/>
    <w:rsid w:val="003F199E"/>
    <w:rsid w:val="00414AEE"/>
    <w:rsid w:val="004379B2"/>
    <w:rsid w:val="00437F38"/>
    <w:rsid w:val="0044320C"/>
    <w:rsid w:val="00446045"/>
    <w:rsid w:val="00447039"/>
    <w:rsid w:val="00447A65"/>
    <w:rsid w:val="004504A7"/>
    <w:rsid w:val="0045690A"/>
    <w:rsid w:val="00467B11"/>
    <w:rsid w:val="0047143D"/>
    <w:rsid w:val="00482DBA"/>
    <w:rsid w:val="00496871"/>
    <w:rsid w:val="004B708B"/>
    <w:rsid w:val="004B7324"/>
    <w:rsid w:val="004C0C2D"/>
    <w:rsid w:val="004C31EC"/>
    <w:rsid w:val="004D2197"/>
    <w:rsid w:val="004F10A5"/>
    <w:rsid w:val="004F2AA0"/>
    <w:rsid w:val="004F64E3"/>
    <w:rsid w:val="004F657F"/>
    <w:rsid w:val="0050219D"/>
    <w:rsid w:val="00513A90"/>
    <w:rsid w:val="0051437A"/>
    <w:rsid w:val="005256A3"/>
    <w:rsid w:val="005304B4"/>
    <w:rsid w:val="00546EB2"/>
    <w:rsid w:val="005510B4"/>
    <w:rsid w:val="0055776B"/>
    <w:rsid w:val="00595CA9"/>
    <w:rsid w:val="005A29A3"/>
    <w:rsid w:val="005A338F"/>
    <w:rsid w:val="005A4410"/>
    <w:rsid w:val="005D1560"/>
    <w:rsid w:val="005D449B"/>
    <w:rsid w:val="005E0338"/>
    <w:rsid w:val="005E404D"/>
    <w:rsid w:val="005F3686"/>
    <w:rsid w:val="00600483"/>
    <w:rsid w:val="0060124B"/>
    <w:rsid w:val="00604D16"/>
    <w:rsid w:val="0060510F"/>
    <w:rsid w:val="006102D7"/>
    <w:rsid w:val="00637CEC"/>
    <w:rsid w:val="006532C5"/>
    <w:rsid w:val="00654781"/>
    <w:rsid w:val="00685C1F"/>
    <w:rsid w:val="00686028"/>
    <w:rsid w:val="006922E1"/>
    <w:rsid w:val="0069481B"/>
    <w:rsid w:val="00697F2D"/>
    <w:rsid w:val="006A584C"/>
    <w:rsid w:val="006B4229"/>
    <w:rsid w:val="006B5AE1"/>
    <w:rsid w:val="006C5889"/>
    <w:rsid w:val="006C6176"/>
    <w:rsid w:val="006E1209"/>
    <w:rsid w:val="006E4FD5"/>
    <w:rsid w:val="006F19F6"/>
    <w:rsid w:val="006F2955"/>
    <w:rsid w:val="00720556"/>
    <w:rsid w:val="00725F5B"/>
    <w:rsid w:val="00756121"/>
    <w:rsid w:val="00761EEF"/>
    <w:rsid w:val="00765EE3"/>
    <w:rsid w:val="00780F4D"/>
    <w:rsid w:val="007A3774"/>
    <w:rsid w:val="007A6A92"/>
    <w:rsid w:val="007B443D"/>
    <w:rsid w:val="007C0C11"/>
    <w:rsid w:val="007C4577"/>
    <w:rsid w:val="007D1264"/>
    <w:rsid w:val="007D3763"/>
    <w:rsid w:val="007D3ED7"/>
    <w:rsid w:val="00805D6B"/>
    <w:rsid w:val="00820596"/>
    <w:rsid w:val="00822F7C"/>
    <w:rsid w:val="00827151"/>
    <w:rsid w:val="0083455F"/>
    <w:rsid w:val="00842369"/>
    <w:rsid w:val="00847891"/>
    <w:rsid w:val="008A6E92"/>
    <w:rsid w:val="008A757E"/>
    <w:rsid w:val="008B5036"/>
    <w:rsid w:val="008C1F43"/>
    <w:rsid w:val="008D06E9"/>
    <w:rsid w:val="008D17C5"/>
    <w:rsid w:val="008D72C4"/>
    <w:rsid w:val="008E360D"/>
    <w:rsid w:val="008E549E"/>
    <w:rsid w:val="008F2C0A"/>
    <w:rsid w:val="008F6CF0"/>
    <w:rsid w:val="00904CC5"/>
    <w:rsid w:val="00930C10"/>
    <w:rsid w:val="00935E3D"/>
    <w:rsid w:val="0095569B"/>
    <w:rsid w:val="0096762D"/>
    <w:rsid w:val="00976E3E"/>
    <w:rsid w:val="00980D68"/>
    <w:rsid w:val="00995C1C"/>
    <w:rsid w:val="009A1479"/>
    <w:rsid w:val="009A1D2D"/>
    <w:rsid w:val="009B2286"/>
    <w:rsid w:val="009C670B"/>
    <w:rsid w:val="009C69DB"/>
    <w:rsid w:val="009F6461"/>
    <w:rsid w:val="00A026DB"/>
    <w:rsid w:val="00A218AF"/>
    <w:rsid w:val="00A24BF6"/>
    <w:rsid w:val="00A2630F"/>
    <w:rsid w:val="00A540B4"/>
    <w:rsid w:val="00A5666C"/>
    <w:rsid w:val="00A6025C"/>
    <w:rsid w:val="00A82871"/>
    <w:rsid w:val="00A85F03"/>
    <w:rsid w:val="00AA4AB2"/>
    <w:rsid w:val="00AB1777"/>
    <w:rsid w:val="00AB69E8"/>
    <w:rsid w:val="00AD3B1E"/>
    <w:rsid w:val="00B10D13"/>
    <w:rsid w:val="00B149F3"/>
    <w:rsid w:val="00B2224D"/>
    <w:rsid w:val="00B32E82"/>
    <w:rsid w:val="00B53614"/>
    <w:rsid w:val="00B63495"/>
    <w:rsid w:val="00B75225"/>
    <w:rsid w:val="00BB4DCA"/>
    <w:rsid w:val="00BC52E1"/>
    <w:rsid w:val="00BD537C"/>
    <w:rsid w:val="00BE02BB"/>
    <w:rsid w:val="00BE2820"/>
    <w:rsid w:val="00C108D3"/>
    <w:rsid w:val="00C21359"/>
    <w:rsid w:val="00C377C5"/>
    <w:rsid w:val="00C55BD1"/>
    <w:rsid w:val="00C62733"/>
    <w:rsid w:val="00C65EEB"/>
    <w:rsid w:val="00C71ED7"/>
    <w:rsid w:val="00C82D55"/>
    <w:rsid w:val="00CA548C"/>
    <w:rsid w:val="00CD6543"/>
    <w:rsid w:val="00CF1C27"/>
    <w:rsid w:val="00CF7054"/>
    <w:rsid w:val="00D16A64"/>
    <w:rsid w:val="00D37A4D"/>
    <w:rsid w:val="00D91D35"/>
    <w:rsid w:val="00DB0CE8"/>
    <w:rsid w:val="00DC10BD"/>
    <w:rsid w:val="00DE74B8"/>
    <w:rsid w:val="00DF2818"/>
    <w:rsid w:val="00E1504A"/>
    <w:rsid w:val="00E21BE3"/>
    <w:rsid w:val="00E22B17"/>
    <w:rsid w:val="00E31B0A"/>
    <w:rsid w:val="00EA35D3"/>
    <w:rsid w:val="00EB45E0"/>
    <w:rsid w:val="00EC5F58"/>
    <w:rsid w:val="00EE047A"/>
    <w:rsid w:val="00EE14CD"/>
    <w:rsid w:val="00EE4691"/>
    <w:rsid w:val="00EF4A11"/>
    <w:rsid w:val="00F11091"/>
    <w:rsid w:val="00F22D97"/>
    <w:rsid w:val="00F35C8C"/>
    <w:rsid w:val="00F43DE5"/>
    <w:rsid w:val="00F4732E"/>
    <w:rsid w:val="00F50978"/>
    <w:rsid w:val="00F6192E"/>
    <w:rsid w:val="00F63F9A"/>
    <w:rsid w:val="00F671ED"/>
    <w:rsid w:val="00F752DA"/>
    <w:rsid w:val="00F808E1"/>
    <w:rsid w:val="00FB453F"/>
    <w:rsid w:val="00FB6315"/>
    <w:rsid w:val="00FD189A"/>
    <w:rsid w:val="00FD7874"/>
    <w:rsid w:val="00FF010D"/>
    <w:rsid w:val="00FF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355907"/>
  <w15:chartTrackingRefBased/>
  <w15:docId w15:val="{5F63DBC3-6378-5E47-8B3C-8C03E7DA9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C69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C69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C69D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C69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C69D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C69D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C69D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C69D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C69D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C69DB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C69D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C69DB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C69DB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C69DB"/>
    <w:rPr>
      <w:rFonts w:eastAsiaTheme="majorEastAsia" w:cstheme="majorBidi"/>
      <w:color w:val="2F5496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C69D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C69DB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C69D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C69DB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9C69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C69D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C69D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C69D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C69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C69DB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9C69D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C69DB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C69D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C69DB"/>
    <w:rPr>
      <w:i/>
      <w:iCs/>
      <w:color w:val="2F5496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9C69D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Romozzi</dc:creator>
  <cp:keywords/>
  <dc:description/>
  <cp:lastModifiedBy>Marina Romozzi</cp:lastModifiedBy>
  <cp:revision>2</cp:revision>
  <dcterms:created xsi:type="dcterms:W3CDTF">2025-09-13T23:12:00Z</dcterms:created>
  <dcterms:modified xsi:type="dcterms:W3CDTF">2025-09-13T23:12:00Z</dcterms:modified>
</cp:coreProperties>
</file>